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793250"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8BD05A"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D7B4B8"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3CD52E"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CB137D"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B76AB7"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BC90BC"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Sup 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092489"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CB6401"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C831BC"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28DC0D"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8EC800"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41DB49"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D1406B"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E8802D"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66EE43"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0B19A4"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93A59D"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5A04EC"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8A253A" w:rsidR="006E5FE2"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C2E4AF" w:rsidR="006E5FE2"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6742B8"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77421F" w:rsidR="00930A31"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4DAB4F"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F267BF"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Sup 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9C5423" w:rsidR="00FB3483" w:rsidRPr="00930A31" w:rsidRDefault="000169DD" w:rsidP="005979B8">
            <w:pPr>
              <w:pStyle w:val="Default"/>
              <w:spacing w:before="40" w:after="40"/>
              <w:rPr>
                <w:rFonts w:ascii="Arial" w:hAnsi="Arial" w:cs="Arial"/>
                <w:color w:val="auto"/>
                <w:sz w:val="18"/>
                <w:szCs w:val="18"/>
              </w:rPr>
            </w:pPr>
            <w:r>
              <w:rPr>
                <w:rFonts w:ascii="Arial" w:hAnsi="Arial" w:cs="Arial"/>
                <w:color w:val="auto"/>
                <w:sz w:val="18"/>
                <w:szCs w:val="18"/>
              </w:rPr>
              <w:t>Tabl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8EB8BB" w:rsidR="00930A31" w:rsidRPr="00930A31" w:rsidRDefault="000169DD"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8889AD" w:rsidR="00930A31" w:rsidRPr="00930A31" w:rsidRDefault="000169DD"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3127B3" w:rsidR="00930A31" w:rsidRPr="00930A31" w:rsidRDefault="000169DD"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D1FFA9" w:rsidR="00930A31" w:rsidRPr="00930A31" w:rsidRDefault="000169DD"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4530CD" w:rsidR="00FB3483" w:rsidRPr="00930A31" w:rsidRDefault="000169DD"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CF319A" w:rsidR="00077B44" w:rsidRPr="00930A31" w:rsidRDefault="000169DD"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B477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D371CE" w:rsidR="00930A31" w:rsidRPr="00930A31" w:rsidRDefault="003B4773" w:rsidP="003B4773">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5D845E" w:rsidR="00930A31" w:rsidRPr="00930A31" w:rsidRDefault="003B4773" w:rsidP="003B4773">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4E8069" w:rsidR="00930A31" w:rsidRPr="00930A31" w:rsidRDefault="003B4773" w:rsidP="003B4773">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DA5EAA" w:rsidR="00930A31" w:rsidRPr="00930A31" w:rsidRDefault="003B4773" w:rsidP="003B4773">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B477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E46601" w:rsidR="00930A31" w:rsidRPr="00930A31" w:rsidRDefault="00584C66"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F23550" w:rsidR="00930A31" w:rsidRPr="00930A31" w:rsidRDefault="00584C66"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D0C034" w:rsidR="00930A31" w:rsidRPr="00930A31" w:rsidRDefault="00584C66"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B9E92F" w:rsidR="00077B44" w:rsidRPr="00930A31" w:rsidRDefault="00455222" w:rsidP="003B4773">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3397DA" w:rsidR="00077B44" w:rsidRPr="00930A31" w:rsidRDefault="00455222" w:rsidP="003B4773">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DC8744" w:rsidR="00077B44" w:rsidRPr="00930A31" w:rsidRDefault="00455222" w:rsidP="003B477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DD4AF" w14:textId="77777777" w:rsidR="00BD6F10" w:rsidRDefault="00BD6F10">
      <w:r>
        <w:separator/>
      </w:r>
    </w:p>
  </w:endnote>
  <w:endnote w:type="continuationSeparator" w:id="0">
    <w:p w14:paraId="17C53BD7" w14:textId="77777777" w:rsidR="00BD6F10" w:rsidRDefault="00BD6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0EC85" w14:textId="77777777" w:rsidR="00BD6F10" w:rsidRDefault="00BD6F10">
      <w:r>
        <w:separator/>
      </w:r>
    </w:p>
  </w:footnote>
  <w:footnote w:type="continuationSeparator" w:id="0">
    <w:p w14:paraId="739ADADA" w14:textId="77777777" w:rsidR="00BD6F10" w:rsidRDefault="00BD6F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D6F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9DD"/>
    <w:rsid w:val="00077B44"/>
    <w:rsid w:val="00152CDB"/>
    <w:rsid w:val="0018323E"/>
    <w:rsid w:val="00190C83"/>
    <w:rsid w:val="00246C93"/>
    <w:rsid w:val="00256BAF"/>
    <w:rsid w:val="002A2A06"/>
    <w:rsid w:val="003103C2"/>
    <w:rsid w:val="003516AD"/>
    <w:rsid w:val="00363B8D"/>
    <w:rsid w:val="003760FB"/>
    <w:rsid w:val="003B4773"/>
    <w:rsid w:val="003B79FF"/>
    <w:rsid w:val="00400A0B"/>
    <w:rsid w:val="00443C1D"/>
    <w:rsid w:val="00455222"/>
    <w:rsid w:val="00461576"/>
    <w:rsid w:val="004C1685"/>
    <w:rsid w:val="005078EE"/>
    <w:rsid w:val="00550BF1"/>
    <w:rsid w:val="00584C66"/>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D6F10"/>
    <w:rsid w:val="00C22710"/>
    <w:rsid w:val="00D6613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ew</cp:lastModifiedBy>
  <cp:revision>27</cp:revision>
  <cp:lastPrinted>2020-11-24T03:02:00Z</cp:lastPrinted>
  <dcterms:created xsi:type="dcterms:W3CDTF">2020-11-24T03:02:00Z</dcterms:created>
  <dcterms:modified xsi:type="dcterms:W3CDTF">2022-01-18T02:50:00Z</dcterms:modified>
</cp:coreProperties>
</file>